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4A8E1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>INFORMATION ABOUT THE STUDY</w:t>
      </w:r>
      <w:bookmarkEnd w:id="0"/>
    </w:p>
    <w:p w14:paraId="56A89B9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C6D2A9">
      <w:pPr>
        <w:pStyle w:val="2"/>
        <w:spacing w:before="0" w:beforeAutospacing="0" w:after="0" w:afterAutospacing="0" w:line="360" w:lineRule="auto"/>
        <w:textAlignment w:val="baseline"/>
      </w:pPr>
      <w:r>
        <w:rPr>
          <w:b/>
        </w:rPr>
        <w:t>Topic:</w:t>
      </w:r>
      <w:r>
        <w:t xml:space="preserve"> Physical activity and selected risk indicators of disability in the elderly.</w:t>
      </w:r>
    </w:p>
    <w:p w14:paraId="0667A031">
      <w:pPr>
        <w:widowControl/>
        <w:autoSpaceDE/>
        <w:autoSpaceDN/>
        <w:adjustRightInd/>
        <w:spacing w:line="360" w:lineRule="auto"/>
        <w:rPr>
          <w:rFonts w:ascii="Times New Roman" w:hAnsi="Times New Roman" w:eastAsia="Batang" w:cs="Times New Roman"/>
          <w:b/>
          <w:sz w:val="24"/>
          <w:szCs w:val="24"/>
          <w:lang w:eastAsia="ko-KR"/>
        </w:rPr>
      </w:pPr>
    </w:p>
    <w:p w14:paraId="6A5C5B4F">
      <w:pPr>
        <w:widowControl/>
        <w:autoSpaceDE/>
        <w:autoSpaceDN/>
        <w:adjustRightInd/>
        <w:spacing w:line="360" w:lineRule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eastAsia="Batang" w:cs="Times New Roman"/>
          <w:b/>
          <w:sz w:val="24"/>
          <w:szCs w:val="24"/>
          <w:lang w:eastAsia="ko-KR"/>
        </w:rPr>
        <w:t>Purpose of research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:</w:t>
      </w:r>
      <w:bookmarkStart w:id="1" w:name="_GoBack"/>
      <w:bookmarkEnd w:id="1"/>
    </w:p>
    <w:p w14:paraId="50FF0337">
      <w:pPr>
        <w:widowControl/>
        <w:autoSpaceDE/>
        <w:autoSpaceDN/>
        <w:adjustRightInd/>
        <w:spacing w:line="360" w:lineRule="auto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1. Determination of the influence of directed physical activity on cognitive functions and prevention of the risk of sarcopenia, overweight and falls in the examined persons.</w:t>
      </w:r>
    </w:p>
    <w:p w14:paraId="590CA4F9">
      <w:pPr>
        <w:widowControl/>
        <w:autoSpaceDE/>
        <w:autoSpaceDN/>
        <w:adjustRightInd/>
        <w:spacing w:line="360" w:lineRule="auto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2. Determination of the influence of various training programs on the activity of the pelvic floor muscles.</w:t>
      </w:r>
    </w:p>
    <w:p w14:paraId="01885563">
      <w:pPr>
        <w:widowControl/>
        <w:autoSpaceDE/>
        <w:autoSpaceDN/>
        <w:adjustRightInd/>
        <w:spacing w:line="360" w:lineRule="auto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3. Determining the relationship between physical fitness and selected blood biomarkers in the elderly.</w:t>
      </w:r>
    </w:p>
    <w:p w14:paraId="0178F6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serum was labeled and frozen. </w:t>
      </w:r>
    </w:p>
    <w:p w14:paraId="44E31F0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B97E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ace of research:</w:t>
      </w:r>
    </w:p>
    <w:p w14:paraId="694FD8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ademy of Physical Education and Sport (AWFiS), ul. Kazimierza Górskiego 1, Laboratory of Physical Effort.</w:t>
      </w:r>
    </w:p>
    <w:p w14:paraId="06BDDC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9A9B8E">
      <w:pPr>
        <w:spacing w:line="360" w:lineRule="auto"/>
        <w:jc w:val="both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eastAsia="Batang" w:cs="Times New Roman"/>
          <w:b/>
          <w:sz w:val="24"/>
          <w:szCs w:val="24"/>
          <w:lang w:eastAsia="ko-KR"/>
        </w:rPr>
        <w:t>Method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:</w:t>
      </w:r>
    </w:p>
    <w:p w14:paraId="287BCF18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1. Registration of the level of physical fitness and selected risk factors of disability in the elderly towards sarcopenia, falls, stress urinary incontinence, obesity and cardiovascular diseases.</w:t>
      </w:r>
    </w:p>
    <w:p w14:paraId="281333E4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a. arm and leg strength: hand dynamometer (Hand Grip, Biodex)</w:t>
      </w:r>
    </w:p>
    <w:p w14:paraId="6DF81997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b. static and dynamic balance (Zebris platform)</w:t>
      </w:r>
    </w:p>
    <w:p w14:paraId="60CA183F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c. cognitive tests: (WST and Trail Making Test A, B)</w:t>
      </w:r>
    </w:p>
    <w:p w14:paraId="3EEFFEFF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d. measurement of body composition and selected anthropometric indicators (InBody 720 composition analyzer, tailor's tape measure, goniometer, anthropometer)</w:t>
      </w:r>
    </w:p>
    <w:p w14:paraId="62A87BF6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e. functional fitness (Senior Fitness Test, Gait speed, "Get up and go" test)</w:t>
      </w:r>
    </w:p>
    <w:p w14:paraId="1A391AE6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f. aerobic capacity (Oksykon)</w:t>
      </w:r>
    </w:p>
    <w:p w14:paraId="2CF11F8A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g. gait (Footscan)</w:t>
      </w:r>
    </w:p>
    <w:p w14:paraId="5C936096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h. reaction speed and motor coordination (Blink)</w:t>
      </w:r>
    </w:p>
    <w:p w14:paraId="30EADB7E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2. Measurement of blood pressure.</w:t>
      </w:r>
    </w:p>
    <w:p w14:paraId="143B3C91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3. Study of pelvic floor muscle activity using surface electromyography for urinary incontinence.</w:t>
      </w:r>
    </w:p>
    <w:p w14:paraId="3BB17F1E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4. Laboratory analysis of blood (basic determinations): morphology, lipid profile, glucose, keratin kinase, CRP protein, ALT, AST, creatinine, albumin, uric acid, total protein, calcium, electrolytes).</w:t>
      </w:r>
    </w:p>
    <w:p w14:paraId="6E8C9D5D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6. Determination of selected blood biomarkers (Luminex).</w:t>
      </w:r>
    </w:p>
    <w:p w14:paraId="343EBDBF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7. Analysis of diet and eating habits, diet logs (Nuvero program).</w:t>
      </w:r>
    </w:p>
    <w:p w14:paraId="20A6E9D0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  <w:r>
        <w:rPr>
          <w:rFonts w:ascii="Times New Roman" w:hAnsi="Times New Roman" w:eastAsia="Batang" w:cs="Times New Roman"/>
          <w:sz w:val="24"/>
          <w:szCs w:val="24"/>
          <w:lang w:eastAsia="ko-KR"/>
        </w:rPr>
        <w:t>8. Assessment of health behavior, quality of life, cognitive functions and the level of physical activity (International Physical Activity Questionnaire - short version, psychological tests-COG).</w:t>
      </w:r>
    </w:p>
    <w:p w14:paraId="0C3638CD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</w:p>
    <w:p w14:paraId="3627F30E">
      <w:pPr>
        <w:widowControl/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lusion criteria:</w:t>
      </w:r>
    </w:p>
    <w:p w14:paraId="7093E13A">
      <w:pPr>
        <w:widowControl/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Women over 60 years of age, with no contraindications to exercise.</w:t>
      </w:r>
    </w:p>
    <w:p w14:paraId="0768A021">
      <w:pPr>
        <w:widowControl/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• Signing consent to participate in research and physical activity program.</w:t>
      </w:r>
    </w:p>
    <w:p w14:paraId="1AD8C083">
      <w:pPr>
        <w:widowControl/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EEF435">
      <w:pPr>
        <w:widowControl/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rganization of research and information about physical activities:</w:t>
      </w:r>
    </w:p>
    <w:p w14:paraId="6DEA049B">
      <w:pPr>
        <w:widowControl/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 w:val="0"/>
          <w:bCs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Participants from the two EG groups began to implement health training: Nordic Walking - HIIT (EG1) and resistance training (EG2). Three times a week, 60 minutes each time, for a period of 12 weeks. The CG group did not take the courses of awfi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highlight w:val="none"/>
        </w:rPr>
        <w:t>.</w:t>
      </w:r>
    </w:p>
    <w:p w14:paraId="20712538">
      <w:pPr>
        <w:spacing w:line="360" w:lineRule="auto"/>
        <w:jc w:val="both"/>
        <w:rPr>
          <w:rFonts w:ascii="Times New Roman" w:hAnsi="Times New Roman" w:eastAsia="Batang" w:cs="Times New Roman"/>
          <w:sz w:val="24"/>
          <w:szCs w:val="24"/>
          <w:lang w:eastAsia="ko-KR"/>
        </w:rPr>
      </w:pPr>
    </w:p>
    <w:p w14:paraId="5C1C7F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062FD5">
      <w:pPr>
        <w:pStyle w:val="2"/>
        <w:spacing w:before="0" w:beforeAutospacing="0" w:after="0" w:afterAutospacing="0" w:line="360" w:lineRule="auto"/>
        <w:textAlignment w:val="baseline"/>
      </w:pPr>
    </w:p>
    <w:p w14:paraId="386FCC5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atang">
    <w:altName w:val="Malgun Gothic"/>
    <w:panose1 w:val="02030600000101010101"/>
    <w:charset w:val="81"/>
    <w:family w:val="auto"/>
    <w:pitch w:val="default"/>
    <w:sig w:usb0="00000000" w:usb1="00000000" w:usb2="00000010" w:usb3="00000000" w:csb0="00080000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D9A"/>
    <w:rsid w:val="00BF2D9A"/>
    <w:rsid w:val="1AF1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</w:pPr>
    <w:rPr>
      <w:rFonts w:ascii="Arial" w:hAnsi="Arial" w:eastAsia="Times New Roman" w:cs="Arial"/>
      <w:lang w:val="pl-PL" w:eastAsia="pl-PL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eastAsia="Batang" w:cs="Times New Roman"/>
      <w:sz w:val="24"/>
      <w:szCs w:val="24"/>
      <w:lang w:eastAsia="ko-K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9:35:00Z</dcterms:created>
  <dc:creator>萌PRO</dc:creator>
  <cp:lastModifiedBy>萌PRO</cp:lastModifiedBy>
  <dcterms:modified xsi:type="dcterms:W3CDTF">2025-05-27T10:1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DA06489BD134917B22D03DF2A45D905_13</vt:lpwstr>
  </property>
  <property fmtid="{D5CDD505-2E9C-101B-9397-08002B2CF9AE}" pid="4" name="KSOTemplateDocerSaveRecord">
    <vt:lpwstr>eyJoZGlkIjoiMWQ1MTc5MThiMTQzNGZmMDNiNzZjZTY4MzA0OTdjZTkiLCJ1c2VySWQiOiI1NjI3NzE2MjQifQ==</vt:lpwstr>
  </property>
</Properties>
</file>